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C2431" w14:textId="2A61C6D1" w:rsidR="00A16AC9" w:rsidRPr="00AD309C" w:rsidRDefault="007C1827" w:rsidP="007C1827">
      <w:pPr>
        <w:jc w:val="center"/>
        <w:rPr>
          <w:rFonts w:cstheme="minorHAnsi"/>
          <w:b/>
          <w:bCs/>
          <w:lang w:val="en-GB"/>
        </w:rPr>
      </w:pPr>
      <w:r w:rsidRPr="00AD309C">
        <w:rPr>
          <w:rFonts w:cstheme="minorHAnsi"/>
          <w:b/>
          <w:bCs/>
          <w:lang w:val="en-GB"/>
        </w:rPr>
        <w:t>SUPPLEMENTARY INFORMATION</w:t>
      </w:r>
    </w:p>
    <w:p w14:paraId="04150C0F" w14:textId="367C3D8B" w:rsidR="007C1827" w:rsidRPr="00AD309C" w:rsidRDefault="007C1827" w:rsidP="007C1827">
      <w:pPr>
        <w:jc w:val="both"/>
        <w:rPr>
          <w:rFonts w:cstheme="minorHAnsi"/>
          <w:b/>
          <w:bCs/>
          <w:lang w:val="en-GB"/>
        </w:rPr>
      </w:pPr>
    </w:p>
    <w:p w14:paraId="1FE66E05" w14:textId="77777777" w:rsidR="00052C10" w:rsidRPr="00AD309C" w:rsidRDefault="00C471BF" w:rsidP="00F733DF">
      <w:pPr>
        <w:spacing w:line="360" w:lineRule="auto"/>
        <w:jc w:val="both"/>
        <w:rPr>
          <w:rFonts w:cstheme="minorHAnsi"/>
          <w:lang w:val="en-US"/>
        </w:rPr>
      </w:pPr>
      <w:r w:rsidRPr="00AD309C">
        <w:rPr>
          <w:rFonts w:cstheme="minorHAnsi"/>
          <w:lang w:val="en-AU"/>
        </w:rPr>
        <w:t xml:space="preserve">Table 1: ANOVA </w:t>
      </w:r>
      <w:r w:rsidRPr="00AD309C">
        <w:rPr>
          <w:rFonts w:cstheme="minorHAnsi"/>
          <w:lang w:val="en-US"/>
        </w:rPr>
        <w:t xml:space="preserve">associated degrees of freedom, F values and p-values for each parameter analyzed. </w:t>
      </w:r>
    </w:p>
    <w:tbl>
      <w:tblPr>
        <w:tblW w:w="781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420"/>
        <w:gridCol w:w="1420"/>
        <w:gridCol w:w="280"/>
        <w:gridCol w:w="1846"/>
        <w:gridCol w:w="1425"/>
      </w:tblGrid>
      <w:tr w:rsidR="00052C10" w:rsidRPr="00AD309C" w14:paraId="31F25676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B745" w14:textId="610C281D" w:rsidR="00052C10" w:rsidRPr="00AD309C" w:rsidRDefault="003C6F0A" w:rsidP="00052C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lang w:val="en-GB" w:eastAsia="en-GB"/>
              </w:rPr>
            </w:pPr>
            <w:proofErr w:type="spellStart"/>
            <w:proofErr w:type="gramStart"/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p</w:t>
            </w:r>
            <w:r w:rsidR="00052C10"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arameter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681B9" w14:textId="68BF8E3F" w:rsidR="00052C10" w:rsidRPr="00AD309C" w:rsidRDefault="003C6F0A" w:rsidP="00052C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lang w:val="en-GB" w:eastAsia="en-GB"/>
              </w:rPr>
            </w:pPr>
            <w:proofErr w:type="gramStart"/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t</w:t>
            </w:r>
            <w:r w:rsidR="00052C10"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est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B5DC4" w14:textId="77777777" w:rsidR="00052C10" w:rsidRPr="00AD309C" w:rsidRDefault="00052C10" w:rsidP="00052C1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Factor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8ED97" w14:textId="72ABE386" w:rsidR="00052C10" w:rsidRPr="00AD309C" w:rsidRDefault="003C6F0A" w:rsidP="00052C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AD309C">
              <w:rPr>
                <w:rFonts w:eastAsia="Times New Roman" w:cstheme="minorHAnsi"/>
                <w:b/>
                <w:bCs/>
                <w:lang w:val="en-GB" w:eastAsia="en-GB"/>
              </w:rPr>
              <w:t>df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74F9" w14:textId="069C8FB7" w:rsidR="00052C10" w:rsidRPr="00AD309C" w:rsidRDefault="003C6F0A" w:rsidP="00052C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lang w:val="en-GB" w:eastAsia="en-GB"/>
              </w:rPr>
            </w:pPr>
            <w:proofErr w:type="gramStart"/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t</w:t>
            </w:r>
            <w:r w:rsidR="00052C10"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est</w:t>
            </w:r>
            <w:proofErr w:type="gramEnd"/>
            <w:r w:rsidR="00052C10"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 xml:space="preserve"> </w:t>
            </w:r>
            <w:proofErr w:type="spellStart"/>
            <w:r w:rsidR="00052C10"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statistic</w:t>
            </w:r>
            <w:proofErr w:type="spellEnd"/>
            <w:r w:rsidR="00052C10"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 xml:space="preserve"> 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75A5D" w14:textId="22ED995D" w:rsidR="00052C10" w:rsidRPr="00AD309C" w:rsidRDefault="003C6F0A" w:rsidP="00052C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AD309C">
              <w:rPr>
                <w:rFonts w:eastAsia="Times New Roman" w:cstheme="minorHAnsi"/>
                <w:b/>
                <w:bCs/>
                <w:lang w:val="en-GB" w:eastAsia="en-GB"/>
              </w:rPr>
              <w:t>p-value</w:t>
            </w:r>
          </w:p>
        </w:tc>
      </w:tr>
      <w:tr w:rsidR="003C6F0A" w:rsidRPr="00AD309C" w14:paraId="6D41D63E" w14:textId="77777777" w:rsidTr="00162E70">
        <w:trPr>
          <w:trHeight w:val="41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9031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Surviv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C6BAF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Kruskal</w:t>
            </w:r>
            <w:proofErr w:type="spellEnd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-Wall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0825" w14:textId="77777777" w:rsidR="003C6F0A" w:rsidRPr="00AD309C" w:rsidRDefault="003C6F0A" w:rsidP="00162E7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val="en-GB" w:eastAsia="en-GB"/>
              </w:rPr>
            </w:pPr>
            <w:proofErr w:type="gram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opulation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138AD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1864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.21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A279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7307</w:t>
            </w:r>
          </w:p>
        </w:tc>
      </w:tr>
      <w:tr w:rsidR="003C6F0A" w:rsidRPr="00AD309C" w14:paraId="75AEB8AD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0402" w14:textId="77777777" w:rsidR="003C6F0A" w:rsidRPr="00AD309C" w:rsidRDefault="003C6F0A" w:rsidP="00162E7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8164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Kruskal</w:t>
            </w:r>
            <w:proofErr w:type="spellEnd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-Wall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A9CD" w14:textId="77777777" w:rsidR="003C6F0A" w:rsidRPr="00AD309C" w:rsidRDefault="003C6F0A" w:rsidP="00162E7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val="en-GB" w:eastAsia="en-GB"/>
              </w:rPr>
            </w:pPr>
            <w:proofErr w:type="spellStart"/>
            <w:proofErr w:type="gramStart"/>
            <w:r w:rsidRPr="00AD309C">
              <w:rPr>
                <w:rFonts w:eastAsia="Times New Roman" w:cstheme="minorHAnsi"/>
                <w:color w:val="000000"/>
                <w:kern w:val="24"/>
                <w:lang w:val="fr-FR" w:eastAsia="en-GB"/>
              </w:rPr>
              <w:t>treatment</w:t>
            </w:r>
            <w:proofErr w:type="spellEnd"/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FA76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444E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6.9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2A18" w14:textId="77777777" w:rsidR="003C6F0A" w:rsidRPr="00AD309C" w:rsidRDefault="003C6F0A" w:rsidP="00162E7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07251 ***</w:t>
            </w:r>
          </w:p>
        </w:tc>
      </w:tr>
      <w:tr w:rsidR="003C6F0A" w:rsidRPr="00AD309C" w14:paraId="7F0FA731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D4895" w14:textId="48E774B7" w:rsidR="003C6F0A" w:rsidRPr="00AD309C" w:rsidRDefault="003C6F0A" w:rsidP="003C6F0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EmT5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67F54" w14:textId="7275739C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Kruskal</w:t>
            </w:r>
            <w:proofErr w:type="spellEnd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-Walli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F9575" w14:textId="1EE10D6D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fr-FR" w:eastAsia="en-GB"/>
              </w:rPr>
            </w:pPr>
            <w:proofErr w:type="gram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opulation</w:t>
            </w:r>
            <w:proofErr w:type="gramEnd"/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5581B" w14:textId="3ACCDBD9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20343" w14:textId="601AF816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1910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3FA21" w14:textId="05AC3F2F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662</w:t>
            </w:r>
          </w:p>
        </w:tc>
      </w:tr>
      <w:tr w:rsidR="003C6F0A" w:rsidRPr="00AD309C" w14:paraId="64FA3E2A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DEF86" w14:textId="77777777" w:rsidR="003C6F0A" w:rsidRPr="00AD309C" w:rsidRDefault="003C6F0A" w:rsidP="003C6F0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AB0BC" w14:textId="3C00A3B9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ANOV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AF9F6" w14:textId="7F95CC24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fr-FR" w:eastAsia="en-GB"/>
              </w:rPr>
            </w:pPr>
            <w:proofErr w:type="spellStart"/>
            <w:proofErr w:type="gramStart"/>
            <w:r w:rsidRPr="00AD309C">
              <w:rPr>
                <w:rFonts w:eastAsia="Times New Roman" w:cstheme="minorHAnsi"/>
                <w:color w:val="000000"/>
                <w:kern w:val="24"/>
                <w:lang w:val="fr-FR" w:eastAsia="en-GB"/>
              </w:rPr>
              <w:t>treatment</w:t>
            </w:r>
            <w:proofErr w:type="spellEnd"/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407CA" w14:textId="30C57C69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BBDC7" w14:textId="2342A163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7.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C5CA0" w14:textId="4E361341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.32e-06 ***</w:t>
            </w:r>
          </w:p>
        </w:tc>
      </w:tr>
      <w:tr w:rsidR="003C6F0A" w:rsidRPr="00AD309C" w14:paraId="5E9EFDFB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97D69" w14:textId="4343D08F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Fertility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CE402" w14:textId="1BA4C9B4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/>
                <w:kern w:val="24"/>
                <w:lang w:val="fr-FR" w:eastAsia="en-GB"/>
              </w:rPr>
              <w:t>ANOV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409C7" w14:textId="1BDACA5F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val="en-GB" w:eastAsia="en-GB"/>
              </w:rPr>
            </w:pPr>
            <w:proofErr w:type="gram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opulation</w:t>
            </w:r>
            <w:proofErr w:type="gramEnd"/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7E419" w14:textId="33925908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64D88" w14:textId="106E5C6E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4.02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90198" w14:textId="74DC973D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536</w:t>
            </w:r>
          </w:p>
        </w:tc>
      </w:tr>
      <w:tr w:rsidR="003C6F0A" w:rsidRPr="00AD309C" w14:paraId="4264C9E2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27741" w14:textId="77777777" w:rsidR="003C6F0A" w:rsidRPr="00AD309C" w:rsidRDefault="003C6F0A" w:rsidP="003C6F0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5AFC2" w14:textId="4DA2F09A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ANOV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499B0" w14:textId="7EF51E15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val="en-GB" w:eastAsia="en-GB"/>
              </w:rPr>
            </w:pPr>
            <w:proofErr w:type="spellStart"/>
            <w:proofErr w:type="gramStart"/>
            <w:r w:rsidRPr="00AD309C">
              <w:rPr>
                <w:rFonts w:eastAsia="Times New Roman" w:cstheme="minorHAnsi"/>
                <w:color w:val="000000"/>
                <w:kern w:val="24"/>
                <w:lang w:val="fr-FR" w:eastAsia="en-GB"/>
              </w:rPr>
              <w:t>treatment</w:t>
            </w:r>
            <w:proofErr w:type="spellEnd"/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EAA7" w14:textId="1C8FF92D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EC9EE" w14:textId="5A56FC6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.09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59151" w14:textId="561DD914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366</w:t>
            </w:r>
          </w:p>
        </w:tc>
      </w:tr>
      <w:tr w:rsidR="003C6F0A" w:rsidRPr="00AD309C" w14:paraId="1CF53EE5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CDE0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G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3DDFE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ANOV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84E63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val="en-GB" w:eastAsia="en-GB"/>
              </w:rPr>
            </w:pPr>
            <w:proofErr w:type="gram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opulation</w:t>
            </w:r>
            <w:proofErr w:type="gramEnd"/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0236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87B8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.53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56DE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695</w:t>
            </w:r>
          </w:p>
        </w:tc>
      </w:tr>
      <w:tr w:rsidR="003C6F0A" w:rsidRPr="00AD309C" w14:paraId="63EB8608" w14:textId="77777777" w:rsidTr="003C6F0A">
        <w:trPr>
          <w:trHeight w:val="418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8C2B" w14:textId="77777777" w:rsidR="003C6F0A" w:rsidRPr="00AD309C" w:rsidRDefault="003C6F0A" w:rsidP="003C6F0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1136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ANOV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F1F4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lang w:val="en-GB" w:eastAsia="en-GB"/>
              </w:rPr>
            </w:pPr>
            <w:proofErr w:type="spellStart"/>
            <w:proofErr w:type="gramStart"/>
            <w:r w:rsidRPr="00AD309C">
              <w:rPr>
                <w:rFonts w:eastAsia="Times New Roman" w:cstheme="minorHAnsi"/>
                <w:color w:val="000000"/>
                <w:kern w:val="24"/>
                <w:lang w:val="fr-FR" w:eastAsia="en-GB"/>
              </w:rPr>
              <w:t>treatment</w:t>
            </w:r>
            <w:proofErr w:type="spellEnd"/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CCFF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24AF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3.08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2372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428 *</w:t>
            </w:r>
          </w:p>
        </w:tc>
      </w:tr>
    </w:tbl>
    <w:p w14:paraId="01DE7763" w14:textId="182ACD81" w:rsidR="00097652" w:rsidRPr="00AD309C" w:rsidRDefault="00097652" w:rsidP="00F733DF">
      <w:pPr>
        <w:spacing w:line="360" w:lineRule="auto"/>
        <w:jc w:val="both"/>
        <w:rPr>
          <w:rFonts w:cstheme="minorHAnsi"/>
          <w:lang w:val="en-US"/>
        </w:rPr>
      </w:pPr>
      <w:r w:rsidRPr="00AD309C">
        <w:rPr>
          <w:rFonts w:cstheme="minorHAnsi"/>
          <w:lang w:val="en-AU"/>
        </w:rPr>
        <w:fldChar w:fldCharType="begin"/>
      </w:r>
      <w:r w:rsidRPr="00AD309C">
        <w:rPr>
          <w:rFonts w:cstheme="minorHAnsi"/>
          <w:lang w:val="en-AU"/>
        </w:rPr>
        <w:instrText xml:space="preserve"> LINK Excel.Sheet.12 "Pasta1" "Planilha1!L1C1:L8C4" \a \f 5 \h  \* MERGEFORMAT </w:instrText>
      </w:r>
      <w:r w:rsidRPr="00AD309C">
        <w:rPr>
          <w:rFonts w:cstheme="minorHAnsi"/>
          <w:lang w:val="en-AU"/>
        </w:rPr>
        <w:fldChar w:fldCharType="separate"/>
      </w:r>
    </w:p>
    <w:p w14:paraId="79B84CDD" w14:textId="0BCE987C" w:rsidR="00AB4246" w:rsidRPr="00AD309C" w:rsidRDefault="00097652" w:rsidP="00F733DF">
      <w:pPr>
        <w:spacing w:line="360" w:lineRule="auto"/>
        <w:jc w:val="both"/>
        <w:rPr>
          <w:rFonts w:cstheme="minorHAnsi"/>
          <w:lang w:val="en-AU"/>
        </w:rPr>
      </w:pPr>
      <w:r w:rsidRPr="00AD309C">
        <w:rPr>
          <w:rFonts w:cstheme="minorHAnsi"/>
          <w:lang w:val="en-AU"/>
        </w:rPr>
        <w:fldChar w:fldCharType="end"/>
      </w:r>
      <w:r w:rsidR="00C471BF" w:rsidRPr="00AD309C">
        <w:rPr>
          <w:rFonts w:cstheme="minorHAnsi"/>
          <w:lang w:val="en-AU"/>
        </w:rPr>
        <w:t>Asterisks indicate significant difference</w:t>
      </w:r>
      <w:r w:rsidR="003742B3" w:rsidRPr="00AD309C">
        <w:rPr>
          <w:rFonts w:cstheme="minorHAnsi"/>
          <w:lang w:val="en-AU"/>
        </w:rPr>
        <w:t>s</w:t>
      </w:r>
      <w:r w:rsidR="00C471BF" w:rsidRPr="00AD309C">
        <w:rPr>
          <w:rFonts w:cstheme="minorHAnsi"/>
          <w:lang w:val="en-AU"/>
        </w:rPr>
        <w:t xml:space="preserve"> (***p&lt;0.001; *p&lt;0.05).</w:t>
      </w:r>
    </w:p>
    <w:p w14:paraId="0FBC96A1" w14:textId="50EB6033" w:rsidR="003C6F0A" w:rsidRPr="00AD309C" w:rsidRDefault="003C6F0A" w:rsidP="00F733DF">
      <w:pPr>
        <w:spacing w:line="360" w:lineRule="auto"/>
        <w:jc w:val="both"/>
        <w:rPr>
          <w:rFonts w:cstheme="minorHAnsi"/>
          <w:lang w:val="en-AU"/>
        </w:rPr>
      </w:pPr>
    </w:p>
    <w:p w14:paraId="70D669D4" w14:textId="6CA6DA08" w:rsidR="003C6F0A" w:rsidRPr="00AD309C" w:rsidRDefault="003C6F0A" w:rsidP="00F733DF">
      <w:pPr>
        <w:spacing w:line="360" w:lineRule="auto"/>
        <w:jc w:val="both"/>
        <w:rPr>
          <w:rFonts w:cstheme="minorHAnsi"/>
          <w:lang w:val="en-AU"/>
        </w:rPr>
      </w:pPr>
    </w:p>
    <w:p w14:paraId="58075406" w14:textId="2C2F5268" w:rsidR="003C6F0A" w:rsidRPr="00AD309C" w:rsidRDefault="003C6F0A" w:rsidP="00F733DF">
      <w:pPr>
        <w:spacing w:line="360" w:lineRule="auto"/>
        <w:jc w:val="both"/>
        <w:rPr>
          <w:rFonts w:cstheme="minorHAnsi"/>
          <w:lang w:val="en-AU"/>
        </w:rPr>
      </w:pPr>
    </w:p>
    <w:p w14:paraId="2E792CA9" w14:textId="77777777" w:rsidR="003C6F0A" w:rsidRPr="00AD309C" w:rsidRDefault="003C6F0A" w:rsidP="00F733DF">
      <w:pPr>
        <w:spacing w:line="360" w:lineRule="auto"/>
        <w:jc w:val="both"/>
        <w:rPr>
          <w:rFonts w:cstheme="minorHAnsi"/>
          <w:lang w:val="en-AU"/>
        </w:rPr>
      </w:pPr>
    </w:p>
    <w:p w14:paraId="2CC5338F" w14:textId="2C088C11" w:rsidR="003C6F0A" w:rsidRPr="00AD309C" w:rsidRDefault="00C471BF" w:rsidP="00F733DF">
      <w:pPr>
        <w:spacing w:line="360" w:lineRule="auto"/>
        <w:jc w:val="both"/>
        <w:rPr>
          <w:rFonts w:cstheme="minorHAnsi"/>
          <w:lang w:val="en-US"/>
        </w:rPr>
      </w:pPr>
      <w:r w:rsidRPr="00AD309C">
        <w:rPr>
          <w:rFonts w:cstheme="minorHAnsi"/>
          <w:lang w:val="en-US"/>
        </w:rPr>
        <w:lastRenderedPageBreak/>
        <w:t xml:space="preserve">Table 2: p-values of the Tuckey’s post hoc test for each comparison between the three </w:t>
      </w:r>
      <w:r w:rsidR="00863821">
        <w:rPr>
          <w:rFonts w:cstheme="minorHAnsi"/>
          <w:lang w:val="en-US"/>
        </w:rPr>
        <w:t>treatments</w:t>
      </w:r>
      <w:bookmarkStart w:id="0" w:name="_GoBack"/>
      <w:bookmarkEnd w:id="0"/>
      <w:r w:rsidRPr="00AD309C">
        <w:rPr>
          <w:rFonts w:cstheme="minorHAnsi"/>
          <w:lang w:val="en-US"/>
        </w:rPr>
        <w:t xml:space="preserve">. </w:t>
      </w:r>
    </w:p>
    <w:tbl>
      <w:tblPr>
        <w:tblW w:w="609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92"/>
        <w:gridCol w:w="1417"/>
        <w:gridCol w:w="993"/>
        <w:gridCol w:w="1134"/>
      </w:tblGrid>
      <w:tr w:rsidR="000A4829" w:rsidRPr="00AD309C" w14:paraId="6B42FC5C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DA84" w14:textId="77777777" w:rsidR="003C6F0A" w:rsidRPr="00AD309C" w:rsidRDefault="003C6F0A" w:rsidP="003C6F0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CB41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Surviv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1332A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EmT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8EB9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sz w:val="36"/>
                <w:szCs w:val="36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Ferti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3F74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fr-FR" w:eastAsia="en-GB"/>
              </w:rPr>
              <w:t>PGR</w:t>
            </w:r>
          </w:p>
        </w:tc>
      </w:tr>
      <w:tr w:rsidR="000A4829" w:rsidRPr="00AD309C" w14:paraId="2B813766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8509C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proofErr w:type="gram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control</w:t>
            </w:r>
            <w:proofErr w:type="gramEnd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-C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1577" w14:textId="1F921CC1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17</w:t>
            </w:r>
            <w:r w:rsidR="000A4829"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30D3" w14:textId="016C6F99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00083</w:t>
            </w:r>
            <w:r w:rsidR="000A4829"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***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EA24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457502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389A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646127</w:t>
            </w:r>
          </w:p>
        </w:tc>
      </w:tr>
      <w:tr w:rsidR="000A4829" w:rsidRPr="00AD309C" w14:paraId="12030B39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1A86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Cd+PVC-C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51AF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54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7999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19018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9FF3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44845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FE0D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9629485</w:t>
            </w:r>
          </w:p>
        </w:tc>
      </w:tr>
      <w:tr w:rsidR="000A4829" w:rsidRPr="00AD309C" w14:paraId="3413492C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3CA9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VC-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E6A7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5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6648A" w14:textId="5DFC10F4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00234</w:t>
            </w:r>
            <w:r w:rsidR="000A4829"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F41A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46808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477C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2127245</w:t>
            </w:r>
          </w:p>
        </w:tc>
      </w:tr>
      <w:tr w:rsidR="000A4829" w:rsidRPr="00AD309C" w14:paraId="6C343EEC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F0C1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Cd+PVC-contr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2F8CC" w14:textId="3611B111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84</w:t>
            </w:r>
            <w:r w:rsidR="000A4829"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9E66" w14:textId="28082A02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12242</w:t>
            </w:r>
            <w:r w:rsidR="000A4829"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854D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99982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29112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1431154</w:t>
            </w:r>
          </w:p>
        </w:tc>
      </w:tr>
      <w:tr w:rsidR="000A4829" w:rsidRPr="00AD309C" w14:paraId="377CD1EE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C657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VC-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BD2F1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34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5181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87895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6F58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9995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669F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8747754</w:t>
            </w:r>
          </w:p>
        </w:tc>
      </w:tr>
      <w:tr w:rsidR="000A4829" w:rsidRPr="00AD309C" w14:paraId="2D042AF6" w14:textId="77777777" w:rsidTr="000A4829">
        <w:trPr>
          <w:trHeight w:val="42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6E27" w14:textId="77777777" w:rsidR="003C6F0A" w:rsidRPr="00AD309C" w:rsidRDefault="003C6F0A" w:rsidP="003C6F0A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proofErr w:type="spellStart"/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PVC-Cd+PV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AE13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17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FBEB" w14:textId="2B0FFE0E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0046233</w:t>
            </w:r>
            <w:r w:rsidR="000A4829"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7197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99998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7437" w14:textId="77777777" w:rsidR="003C6F0A" w:rsidRPr="00AD309C" w:rsidRDefault="003C6F0A" w:rsidP="003C6F0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GB" w:eastAsia="en-GB"/>
              </w:rPr>
            </w:pPr>
            <w:r w:rsidRPr="00AD309C">
              <w:rPr>
                <w:rFonts w:eastAsia="Times New Roman" w:cstheme="minorHAnsi"/>
                <w:color w:val="000000" w:themeColor="text1"/>
                <w:kern w:val="24"/>
                <w:lang w:val="fr-FR" w:eastAsia="en-GB"/>
              </w:rPr>
              <w:t>0.4147988</w:t>
            </w:r>
          </w:p>
        </w:tc>
      </w:tr>
    </w:tbl>
    <w:p w14:paraId="6DB94280" w14:textId="2E812DC2" w:rsidR="00097652" w:rsidRPr="00AD309C" w:rsidRDefault="00097652" w:rsidP="003C6F0A">
      <w:pPr>
        <w:spacing w:line="360" w:lineRule="auto"/>
        <w:jc w:val="center"/>
        <w:rPr>
          <w:rFonts w:cstheme="minorHAnsi"/>
          <w:lang w:val="en-AU"/>
        </w:rPr>
      </w:pPr>
      <w:r w:rsidRPr="00AD309C">
        <w:rPr>
          <w:rFonts w:cstheme="minorHAnsi"/>
          <w:lang w:val="en-US"/>
        </w:rPr>
        <w:fldChar w:fldCharType="begin"/>
      </w:r>
      <w:r w:rsidRPr="00AD309C">
        <w:rPr>
          <w:rFonts w:cstheme="minorHAnsi"/>
          <w:lang w:val="en-US"/>
        </w:rPr>
        <w:instrText xml:space="preserve"> LINK Excel.Sheet.12 "Pasta1" "Planilha1!L11C9:L14C15" \a \f 5 \h  \* MERGEFORMAT </w:instrText>
      </w:r>
      <w:r w:rsidRPr="00AD309C">
        <w:rPr>
          <w:rFonts w:cstheme="minorHAnsi"/>
          <w:lang w:val="en-US"/>
        </w:rPr>
        <w:fldChar w:fldCharType="separate"/>
      </w:r>
    </w:p>
    <w:p w14:paraId="7791A7F8" w14:textId="1FD924A4" w:rsidR="00097652" w:rsidRPr="00AD309C" w:rsidRDefault="00097652" w:rsidP="003C6F0A">
      <w:pPr>
        <w:spacing w:line="360" w:lineRule="auto"/>
        <w:jc w:val="center"/>
        <w:rPr>
          <w:rFonts w:cstheme="minorHAnsi"/>
          <w:lang w:val="en-US"/>
        </w:rPr>
      </w:pPr>
      <w:r w:rsidRPr="00AD309C">
        <w:rPr>
          <w:rFonts w:cstheme="minorHAnsi"/>
          <w:lang w:val="en-US"/>
        </w:rPr>
        <w:fldChar w:fldCharType="end"/>
      </w:r>
      <w:r w:rsidR="00C471BF" w:rsidRPr="00AD309C">
        <w:rPr>
          <w:rFonts w:cstheme="minorHAnsi"/>
          <w:lang w:val="en-AU"/>
        </w:rPr>
        <w:t xml:space="preserve">Asterisks indicate significant difference between </w:t>
      </w:r>
      <w:r w:rsidR="003742B3" w:rsidRPr="00AD309C">
        <w:rPr>
          <w:rFonts w:cstheme="minorHAnsi"/>
          <w:lang w:val="en-AU"/>
        </w:rPr>
        <w:t xml:space="preserve">the compared </w:t>
      </w:r>
      <w:r w:rsidR="000A4829" w:rsidRPr="00AD309C">
        <w:rPr>
          <w:rFonts w:cstheme="minorHAnsi"/>
          <w:lang w:val="en-AU"/>
        </w:rPr>
        <w:t>groups</w:t>
      </w:r>
      <w:r w:rsidR="00C471BF" w:rsidRPr="00AD309C">
        <w:rPr>
          <w:rFonts w:cstheme="minorHAnsi"/>
          <w:lang w:val="en-AU"/>
        </w:rPr>
        <w:t xml:space="preserve"> (***p&lt;0.001; **p&lt;0.01</w:t>
      </w:r>
      <w:r w:rsidR="000A4829" w:rsidRPr="00AD309C">
        <w:rPr>
          <w:rFonts w:cstheme="minorHAnsi"/>
          <w:lang w:val="en-AU"/>
        </w:rPr>
        <w:t>; p&lt;0.05</w:t>
      </w:r>
      <w:r w:rsidR="00C471BF" w:rsidRPr="00AD309C">
        <w:rPr>
          <w:rFonts w:cstheme="minorHAnsi"/>
          <w:lang w:val="en-AU"/>
        </w:rPr>
        <w:t>).</w:t>
      </w:r>
    </w:p>
    <w:p w14:paraId="15B4FABF" w14:textId="72917408" w:rsidR="00F733DF" w:rsidRPr="00AD309C" w:rsidRDefault="00F733DF" w:rsidP="00F733DF">
      <w:pPr>
        <w:spacing w:line="360" w:lineRule="auto"/>
        <w:jc w:val="both"/>
        <w:rPr>
          <w:rFonts w:cstheme="minorHAnsi"/>
          <w:lang w:val="en-AU"/>
        </w:rPr>
      </w:pPr>
    </w:p>
    <w:p w14:paraId="1B45FBE0" w14:textId="77777777" w:rsidR="001040F0" w:rsidRPr="00AD309C" w:rsidRDefault="001040F0" w:rsidP="009149F9">
      <w:pPr>
        <w:spacing w:line="360" w:lineRule="auto"/>
        <w:jc w:val="center"/>
        <w:rPr>
          <w:rFonts w:cstheme="minorHAnsi"/>
          <w:sz w:val="20"/>
          <w:szCs w:val="20"/>
          <w:lang w:val="en-AU"/>
        </w:rPr>
      </w:pPr>
    </w:p>
    <w:sectPr w:rsidR="001040F0" w:rsidRPr="00AD309C" w:rsidSect="00C61C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27"/>
    <w:rsid w:val="00052C10"/>
    <w:rsid w:val="000949AC"/>
    <w:rsid w:val="00097652"/>
    <w:rsid w:val="000A4829"/>
    <w:rsid w:val="001040F0"/>
    <w:rsid w:val="001A7BBA"/>
    <w:rsid w:val="001C2FEB"/>
    <w:rsid w:val="002430E7"/>
    <w:rsid w:val="002431EF"/>
    <w:rsid w:val="002674B2"/>
    <w:rsid w:val="00290249"/>
    <w:rsid w:val="002A1375"/>
    <w:rsid w:val="003742B3"/>
    <w:rsid w:val="003C6F0A"/>
    <w:rsid w:val="003F565C"/>
    <w:rsid w:val="0041338E"/>
    <w:rsid w:val="00505614"/>
    <w:rsid w:val="005372B9"/>
    <w:rsid w:val="005561F8"/>
    <w:rsid w:val="00570E45"/>
    <w:rsid w:val="0058470F"/>
    <w:rsid w:val="005B2D1B"/>
    <w:rsid w:val="005C3FBA"/>
    <w:rsid w:val="006E7723"/>
    <w:rsid w:val="00746409"/>
    <w:rsid w:val="007510CD"/>
    <w:rsid w:val="007B3AD2"/>
    <w:rsid w:val="007C1827"/>
    <w:rsid w:val="00824199"/>
    <w:rsid w:val="00835163"/>
    <w:rsid w:val="00863821"/>
    <w:rsid w:val="009015F6"/>
    <w:rsid w:val="009149F9"/>
    <w:rsid w:val="009B5ACB"/>
    <w:rsid w:val="009D2D9A"/>
    <w:rsid w:val="00A16AC9"/>
    <w:rsid w:val="00A85417"/>
    <w:rsid w:val="00AA12E8"/>
    <w:rsid w:val="00AB4246"/>
    <w:rsid w:val="00AD309C"/>
    <w:rsid w:val="00B02E15"/>
    <w:rsid w:val="00B276B9"/>
    <w:rsid w:val="00B47EC4"/>
    <w:rsid w:val="00B54B17"/>
    <w:rsid w:val="00B578D5"/>
    <w:rsid w:val="00C232CA"/>
    <w:rsid w:val="00C471BF"/>
    <w:rsid w:val="00C61C3B"/>
    <w:rsid w:val="00CB590D"/>
    <w:rsid w:val="00CB7622"/>
    <w:rsid w:val="00DD772A"/>
    <w:rsid w:val="00E313D3"/>
    <w:rsid w:val="00E317D9"/>
    <w:rsid w:val="00EB3F15"/>
    <w:rsid w:val="00F733DF"/>
    <w:rsid w:val="00FD2C46"/>
    <w:rsid w:val="00FE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71F2C"/>
  <w15:chartTrackingRefBased/>
  <w15:docId w15:val="{76194ACC-9BB6-4D9C-A6BD-5F28666BC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A1375"/>
    <w:pPr>
      <w:ind w:left="720"/>
      <w:contextualSpacing/>
    </w:pPr>
  </w:style>
  <w:style w:type="table" w:customStyle="1" w:styleId="TabelaSimples51">
    <w:name w:val="Tabela Simples 51"/>
    <w:basedOn w:val="NormaleTabelle"/>
    <w:uiPriority w:val="45"/>
    <w:rsid w:val="00A854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97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52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na Binde Doria</dc:creator>
  <cp:keywords/>
  <dc:description/>
  <cp:lastModifiedBy>Markus Pfenninger</cp:lastModifiedBy>
  <cp:revision>4</cp:revision>
  <dcterms:created xsi:type="dcterms:W3CDTF">2023-11-30T09:15:00Z</dcterms:created>
  <dcterms:modified xsi:type="dcterms:W3CDTF">2024-01-11T09:36:00Z</dcterms:modified>
</cp:coreProperties>
</file>